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3BAA8" w14:textId="76FA702E" w:rsidR="00D24C82" w:rsidRPr="009E1FDA" w:rsidRDefault="00D24C82" w:rsidP="00D24C82">
      <w:pPr>
        <w:jc w:val="center"/>
        <w:rPr>
          <w:b/>
          <w:bCs/>
          <w:color w:val="215E99" w:themeColor="text2" w:themeTint="BF"/>
          <w:sz w:val="28"/>
          <w:szCs w:val="28"/>
        </w:rPr>
      </w:pPr>
      <w:bookmarkStart w:id="0" w:name="_Toc197630018"/>
      <w:r w:rsidRPr="009E1FDA">
        <w:rPr>
          <w:b/>
          <w:bCs/>
          <w:color w:val="215E99" w:themeColor="text2" w:themeTint="BF"/>
          <w:sz w:val="28"/>
          <w:szCs w:val="28"/>
        </w:rPr>
        <w:t xml:space="preserve">Data Collection Tool English </w:t>
      </w:r>
      <w:r w:rsidR="00CC067A" w:rsidRPr="009E1FDA">
        <w:rPr>
          <w:b/>
          <w:bCs/>
          <w:color w:val="215E99" w:themeColor="text2" w:themeTint="BF"/>
          <w:sz w:val="28"/>
          <w:szCs w:val="28"/>
        </w:rPr>
        <w:t>V</w:t>
      </w:r>
      <w:r w:rsidRPr="009E1FDA">
        <w:rPr>
          <w:b/>
          <w:bCs/>
          <w:color w:val="215E99" w:themeColor="text2" w:themeTint="BF"/>
          <w:sz w:val="28"/>
          <w:szCs w:val="28"/>
        </w:rPr>
        <w:t>ersion</w:t>
      </w:r>
      <w:bookmarkEnd w:id="0"/>
    </w:p>
    <w:p w14:paraId="019CA098" w14:textId="7EC113C6" w:rsidR="00D24C82" w:rsidRPr="00D24C82" w:rsidRDefault="004D65EC" w:rsidP="00D24C82">
      <w:pPr>
        <w:spacing w:before="240" w:after="0" w:line="360" w:lineRule="auto"/>
        <w:rPr>
          <w:rFonts w:eastAsia="Times New Roman" w:cs="Times New Roman"/>
          <w:b/>
          <w:bCs/>
          <w:color w:val="215E99" w:themeColor="text2" w:themeTint="BF"/>
          <w:kern w:val="0"/>
          <w14:ligatures w14:val="none"/>
        </w:rPr>
      </w:pPr>
      <w:r w:rsidRPr="00D24C82">
        <w:rPr>
          <w:rFonts w:eastAsia="Times New Roman" w:cs="Times New Roman"/>
          <w:b/>
          <w:color w:val="215E99" w:themeColor="text2" w:themeTint="BF"/>
          <w:kern w:val="0"/>
          <w14:ligatures w14:val="none"/>
        </w:rPr>
        <w:t>Section I</w:t>
      </w:r>
      <w:r w:rsidRPr="00A57861">
        <w:rPr>
          <w:rFonts w:eastAsia="Times New Roman" w:cs="Times New Roman"/>
          <w:b/>
          <w:color w:val="215E99" w:themeColor="text2" w:themeTint="BF"/>
          <w:kern w:val="0"/>
          <w14:ligatures w14:val="none"/>
        </w:rPr>
        <w:t>:</w:t>
      </w:r>
      <w:r w:rsidRPr="00A57861">
        <w:rPr>
          <w:rFonts w:eastAsia="Times New Roman" w:cs="Times New Roman"/>
          <w:b/>
          <w:bCs/>
          <w:color w:val="215E99" w:themeColor="text2" w:themeTint="BF"/>
          <w:kern w:val="0"/>
          <w14:ligatures w14:val="none"/>
        </w:rPr>
        <w:t xml:space="preserve"> </w:t>
      </w:r>
      <w:r w:rsidR="00D24C82" w:rsidRPr="00D24C82">
        <w:rPr>
          <w:rFonts w:eastAsia="Times New Roman" w:cs="Times New Roman"/>
          <w:b/>
          <w:bCs/>
          <w:color w:val="215E99" w:themeColor="text2" w:themeTint="BF"/>
          <w:kern w:val="0"/>
          <w14:ligatures w14:val="none"/>
        </w:rPr>
        <w:t>Questionnaire</w:t>
      </w:r>
    </w:p>
    <w:p w14:paraId="70C9875C" w14:textId="77777777" w:rsidR="00D24C82" w:rsidRPr="00D24C82" w:rsidRDefault="00D24C82" w:rsidP="00844213">
      <w:pPr>
        <w:jc w:val="both"/>
        <w:rPr>
          <w:rFonts w:eastAsia="Calibri" w:cs="Times New Roman"/>
          <w:kern w:val="0"/>
          <w14:ligatures w14:val="none"/>
        </w:rPr>
      </w:pPr>
      <w:r w:rsidRPr="00D24C82">
        <w:rPr>
          <w:rFonts w:eastAsia="Calibri" w:cs="Times New Roman"/>
          <w:kern w:val="0"/>
          <w14:ligatures w14:val="none"/>
        </w:rPr>
        <w:t xml:space="preserve">Date of data collection________________ Participant’s code __________________ </w:t>
      </w:r>
    </w:p>
    <w:p w14:paraId="7D2BC060" w14:textId="61408E17" w:rsidR="00D24C82" w:rsidRPr="00D24C82" w:rsidRDefault="00D24C82" w:rsidP="00844213">
      <w:pPr>
        <w:rPr>
          <w:rFonts w:eastAsia="Calibri" w:cs="Times New Roman"/>
          <w:kern w:val="0"/>
          <w14:ligatures w14:val="none"/>
        </w:rPr>
      </w:pPr>
      <w:r w:rsidRPr="00D24C82">
        <w:rPr>
          <w:rFonts w:eastAsia="Calibri" w:cs="Times New Roman"/>
          <w:kern w:val="0"/>
          <w14:ligatures w14:val="none"/>
        </w:rPr>
        <w:t>Name of data collector________________________________</w:t>
      </w:r>
    </w:p>
    <w:tbl>
      <w:tblPr>
        <w:tblStyle w:val="TableGrid1"/>
        <w:tblW w:w="5261" w:type="pct"/>
        <w:tblInd w:w="-72" w:type="dxa"/>
        <w:tblLook w:val="04A0" w:firstRow="1" w:lastRow="0" w:firstColumn="1" w:lastColumn="0" w:noHBand="0" w:noVBand="1"/>
      </w:tblPr>
      <w:tblGrid>
        <w:gridCol w:w="1264"/>
        <w:gridCol w:w="1460"/>
        <w:gridCol w:w="1137"/>
        <w:gridCol w:w="226"/>
        <w:gridCol w:w="213"/>
        <w:gridCol w:w="201"/>
        <w:gridCol w:w="571"/>
        <w:gridCol w:w="1122"/>
        <w:gridCol w:w="303"/>
        <w:gridCol w:w="458"/>
        <w:gridCol w:w="309"/>
        <w:gridCol w:w="329"/>
        <w:gridCol w:w="73"/>
        <w:gridCol w:w="706"/>
        <w:gridCol w:w="431"/>
        <w:gridCol w:w="1035"/>
      </w:tblGrid>
      <w:tr w:rsidR="00D24C82" w:rsidRPr="00D24C82" w14:paraId="171864B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28E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r.No.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BDE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Questions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FEE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Response </w:t>
            </w:r>
          </w:p>
        </w:tc>
      </w:tr>
      <w:tr w:rsidR="00D24C82" w:rsidRPr="00D24C82" w14:paraId="08F3842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ED03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5898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Section I: data to be gathered by patient interview</w:t>
            </w:r>
          </w:p>
        </w:tc>
      </w:tr>
      <w:tr w:rsidR="00D24C82" w:rsidRPr="00D24C82" w14:paraId="15B4885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AA3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1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6529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I: Patient related information</w:t>
            </w:r>
          </w:p>
        </w:tc>
      </w:tr>
      <w:tr w:rsidR="00D24C82" w:rsidRPr="00D24C82" w14:paraId="657B053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A07E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1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CF27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 xml:space="preserve">Part I: Patient’s </w:t>
            </w:r>
            <w:r w:rsidRPr="00D24C82">
              <w:rPr>
                <w:rFonts w:eastAsia="Calibri" w:cs="Times New Roman"/>
                <w:b/>
              </w:rPr>
              <w:t>Socio-demographic  information</w:t>
            </w:r>
          </w:p>
        </w:tc>
      </w:tr>
      <w:tr w:rsidR="00D24C82" w:rsidRPr="00D24C82" w14:paraId="6283243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57D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B924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Sex      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65B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1. Male                    2. Female                                                         </w:t>
            </w:r>
          </w:p>
        </w:tc>
      </w:tr>
      <w:tr w:rsidR="00D24C82" w:rsidRPr="00D24C82" w14:paraId="045A24A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A8F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0AC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Age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C9A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_______  Years</w:t>
            </w:r>
          </w:p>
        </w:tc>
      </w:tr>
      <w:tr w:rsidR="00D24C82" w:rsidRPr="00D24C82" w14:paraId="5F7CE73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B10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2B8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Marital Status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35D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Cs/>
              </w:rPr>
              <w:t>1.</w:t>
            </w:r>
            <w:r w:rsidRPr="00D24C82">
              <w:rPr>
                <w:rFonts w:cs="Times New Roman"/>
                <w:b/>
              </w:rPr>
              <w:t xml:space="preserve"> </w:t>
            </w:r>
            <w:r w:rsidRPr="00D24C82">
              <w:rPr>
                <w:rFonts w:cs="Times New Roman"/>
              </w:rPr>
              <w:t xml:space="preserve">Married             2. Widowed                  </w:t>
            </w:r>
          </w:p>
          <w:p w14:paraId="548DD04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3. Divorced           4.Single  </w:t>
            </w:r>
          </w:p>
        </w:tc>
      </w:tr>
      <w:tr w:rsidR="00D24C82" w:rsidRPr="00D24C82" w14:paraId="63E2B58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F59F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0D8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Average Monthly Income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DC9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>____</w:t>
            </w:r>
            <w:r w:rsidRPr="00D24C82">
              <w:rPr>
                <w:rFonts w:cs="Times New Roman"/>
                <w:u w:val="single"/>
              </w:rPr>
              <w:t xml:space="preserve">                </w:t>
            </w:r>
            <w:r w:rsidRPr="00D24C82">
              <w:rPr>
                <w:rFonts w:cs="Times New Roman"/>
              </w:rPr>
              <w:t>ETB</w:t>
            </w:r>
          </w:p>
        </w:tc>
      </w:tr>
      <w:tr w:rsidR="00D24C82" w:rsidRPr="00D24C82" w14:paraId="5FB0CC3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844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BD9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Are you beneficiary of CBHI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3E263" w14:textId="77777777" w:rsidR="00D24C82" w:rsidRPr="00D24C82" w:rsidRDefault="00D24C82" w:rsidP="00D24C82">
            <w:pPr>
              <w:numPr>
                <w:ilvl w:val="0"/>
                <w:numId w:val="7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No       2. Yes</w:t>
            </w:r>
          </w:p>
        </w:tc>
      </w:tr>
      <w:tr w:rsidR="00D24C82" w:rsidRPr="00D24C82" w14:paraId="08ACEAD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6B15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6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521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Educational status of participant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231D" w14:textId="77777777" w:rsidR="00D24C82" w:rsidRPr="00D24C82" w:rsidRDefault="00D24C82" w:rsidP="00D24C82">
            <w:pPr>
              <w:numPr>
                <w:ilvl w:val="0"/>
                <w:numId w:val="1"/>
              </w:num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Not able to read and write     </w:t>
            </w:r>
          </w:p>
          <w:p w14:paraId="25B5DDB0" w14:textId="77777777" w:rsidR="00D24C82" w:rsidRPr="00D24C82" w:rsidRDefault="00D24C82" w:rsidP="00D24C82">
            <w:pPr>
              <w:numPr>
                <w:ilvl w:val="0"/>
                <w:numId w:val="1"/>
              </w:num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 Grade 1-8 </w:t>
            </w:r>
          </w:p>
          <w:p w14:paraId="4D066DB9" w14:textId="77777777" w:rsidR="00D24C82" w:rsidRPr="00D24C82" w:rsidRDefault="00D24C82" w:rsidP="00D24C82">
            <w:pPr>
              <w:numPr>
                <w:ilvl w:val="0"/>
                <w:numId w:val="1"/>
              </w:num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Grade 9-12 </w:t>
            </w:r>
          </w:p>
          <w:p w14:paraId="0AAC224F" w14:textId="77777777" w:rsidR="00D24C82" w:rsidRPr="00D24C82" w:rsidRDefault="00D24C82" w:rsidP="00D24C82">
            <w:pPr>
              <w:numPr>
                <w:ilvl w:val="0"/>
                <w:numId w:val="2"/>
              </w:num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>Higher education(diploma, degree and above)</w:t>
            </w:r>
          </w:p>
        </w:tc>
      </w:tr>
      <w:tr w:rsidR="00D24C82" w:rsidRPr="00D24C82" w14:paraId="6759520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388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107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BD7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Residency of the patient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BAA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Cs/>
              </w:rPr>
              <w:t>1.</w:t>
            </w:r>
            <w:r w:rsidRPr="00D24C82">
              <w:rPr>
                <w:rFonts w:cs="Times New Roman"/>
                <w:b/>
              </w:rPr>
              <w:t xml:space="preserve"> </w:t>
            </w:r>
            <w:r w:rsidRPr="00D24C82">
              <w:rPr>
                <w:rFonts w:cs="Times New Roman"/>
              </w:rPr>
              <w:t>Urban                 2. Rural</w:t>
            </w:r>
          </w:p>
        </w:tc>
      </w:tr>
      <w:tr w:rsidR="00D24C82" w:rsidRPr="00D24C82" w14:paraId="5BBD94F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551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4EC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Part II: Findings on Admission</w:t>
            </w:r>
          </w:p>
        </w:tc>
      </w:tr>
      <w:tr w:rsidR="00D24C82" w:rsidRPr="00D24C82" w14:paraId="562FA5B0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9A68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70D4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Admission date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E3A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CCA0F6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4271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0C4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Reason for admission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DC98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0E5A8C2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E7CF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351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Previous medical admission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D56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. Yes                      2. No</w:t>
            </w:r>
          </w:p>
        </w:tc>
      </w:tr>
      <w:tr w:rsidR="00D24C82" w:rsidRPr="00D24C82" w14:paraId="1491561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011B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110B" w14:textId="6144D629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If yes to </w:t>
            </w:r>
            <w:r w:rsidR="00F867B4" w:rsidRPr="00D24C82">
              <w:rPr>
                <w:rFonts w:cs="Times New Roman"/>
              </w:rPr>
              <w:t>question</w:t>
            </w:r>
            <w:r w:rsidRPr="00D24C82">
              <w:rPr>
                <w:rFonts w:cs="Times New Roman"/>
              </w:rPr>
              <w:t xml:space="preserve"> no. 111400, date of admission</w:t>
            </w:r>
            <w:r w:rsidRPr="00D24C82">
              <w:rPr>
                <w:rFonts w:cs="Times New Roman"/>
                <w:u w:val="single"/>
              </w:rPr>
              <w:t xml:space="preserve">                  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B23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3FB790C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072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12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1A20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Length of Hospital stay, if yes to question no.111400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E9C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from</w:t>
            </w:r>
            <w:r w:rsidRPr="00D24C82">
              <w:rPr>
                <w:rFonts w:cs="Times New Roman"/>
                <w:u w:val="single"/>
              </w:rPr>
              <w:t xml:space="preserve">                  </w:t>
            </w:r>
            <w:r w:rsidRPr="00D24C82">
              <w:rPr>
                <w:rFonts w:cs="Times New Roman"/>
              </w:rPr>
              <w:t>to</w:t>
            </w:r>
            <w:r w:rsidRPr="00D24C82">
              <w:rPr>
                <w:rFonts w:cs="Times New Roman"/>
                <w:u w:val="single"/>
              </w:rPr>
              <w:t xml:space="preserve">                   </w:t>
            </w:r>
            <w:r w:rsidRPr="00D24C82">
              <w:rPr>
                <w:rFonts w:cs="Times New Roman"/>
              </w:rPr>
              <w:t>E.C</w:t>
            </w:r>
          </w:p>
        </w:tc>
      </w:tr>
      <w:tr w:rsidR="00D24C82" w:rsidRPr="00D24C82" w14:paraId="78F728C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A830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0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8D3C" w14:textId="4938EB4D" w:rsidR="00D24C82" w:rsidRPr="00D24C82" w:rsidRDefault="00D24C82" w:rsidP="00D24C82">
            <w:pPr>
              <w:spacing w:before="240" w:line="360" w:lineRule="auto"/>
              <w:ind w:left="1019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color w:val="215E99" w:themeColor="text2" w:themeTint="BF"/>
              </w:rPr>
              <w:t xml:space="preserve">Section II: Data </w:t>
            </w:r>
            <w:r w:rsidR="00A57861" w:rsidRPr="00A57861">
              <w:rPr>
                <w:rFonts w:cs="Times New Roman"/>
                <w:b/>
                <w:color w:val="215E99" w:themeColor="text2" w:themeTint="BF"/>
              </w:rPr>
              <w:t>abstraction checklist for</w:t>
            </w:r>
            <w:r w:rsidRPr="00D24C82">
              <w:rPr>
                <w:rFonts w:cs="Times New Roman"/>
                <w:b/>
                <w:color w:val="215E99" w:themeColor="text2" w:themeTint="BF"/>
              </w:rPr>
              <w:t xml:space="preserve"> medical </w:t>
            </w:r>
            <w:r w:rsidR="00A57861" w:rsidRPr="00A57861">
              <w:rPr>
                <w:rFonts w:cs="Times New Roman"/>
                <w:b/>
                <w:color w:val="215E99" w:themeColor="text2" w:themeTint="BF"/>
              </w:rPr>
              <w:t>records</w:t>
            </w:r>
          </w:p>
        </w:tc>
      </w:tr>
      <w:tr w:rsidR="00D24C82" w:rsidRPr="00D24C82" w14:paraId="6D25331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B3A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10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F0BD2" w14:textId="77777777" w:rsidR="00D24C82" w:rsidRPr="00D24C82" w:rsidRDefault="00D24C82" w:rsidP="00D24C82">
            <w:pPr>
              <w:spacing w:before="240" w:line="360" w:lineRule="auto"/>
              <w:ind w:left="1144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I: patient related factors</w:t>
            </w:r>
          </w:p>
        </w:tc>
      </w:tr>
      <w:tr w:rsidR="00D24C82" w:rsidRPr="00D24C82" w14:paraId="5EF5D7CE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848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1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9BEB5" w14:textId="77777777" w:rsidR="00D24C82" w:rsidRPr="00D24C82" w:rsidRDefault="00D24C82" w:rsidP="00D24C82">
            <w:pPr>
              <w:spacing w:before="240" w:line="360" w:lineRule="auto"/>
              <w:ind w:left="1270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rt I: Clinical characteristics of HAIs</w:t>
            </w:r>
          </w:p>
        </w:tc>
      </w:tr>
      <w:tr w:rsidR="00D24C82" w:rsidRPr="00D24C82" w14:paraId="03C6AEE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E09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1100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CF4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 xml:space="preserve">Clinical presentation   </w:t>
            </w:r>
          </w:p>
        </w:tc>
        <w:tc>
          <w:tcPr>
            <w:tcW w:w="11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9DE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Yes (√)/No(x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68E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No.</w:t>
            </w:r>
          </w:p>
        </w:tc>
        <w:tc>
          <w:tcPr>
            <w:tcW w:w="110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4D4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Vital signs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855F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Value</w:t>
            </w:r>
          </w:p>
        </w:tc>
      </w:tr>
      <w:tr w:rsidR="00D24C82" w:rsidRPr="00D24C82" w14:paraId="60A4229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0F3B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845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8A1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At diagnosis of HAI </w:t>
            </w: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2CDC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On date of regimen DC of HAI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FAB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643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B07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At diagnosis of HAI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328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On date of regimen DC of HAI</w:t>
            </w:r>
          </w:p>
        </w:tc>
      </w:tr>
      <w:tr w:rsidR="00D24C82" w:rsidRPr="00D24C82" w14:paraId="3BDDD565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607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0712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Fever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64B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BD3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913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1110</w:t>
            </w: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024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Temperature, ℃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4DB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539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01EB18A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0621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543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Cough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9FF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6BA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5B43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1111</w:t>
            </w: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5D3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BP, mmHg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73F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05E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9666D2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C791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3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F4F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Headache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A75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749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EFC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1112</w:t>
            </w: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F3E8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HR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82B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E55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9C26EBF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6BD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81E8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Pain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1D0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F46C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007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1113</w:t>
            </w: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8E7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RR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AF7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5D9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2CB2137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F84E2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905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Sweating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3DD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425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194B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1114</w:t>
            </w: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0DA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O2 sat off/on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F18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69F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E1464C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1E964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7266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Urine urgency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A16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9B6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93B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BBA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 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FBC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2D7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3FCC87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BE60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DD4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Frequent urination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CA2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FA6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086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4B5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D5A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E5A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3D71908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D7FD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FA8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Dysuria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AD7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A72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B07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F13D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733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19A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7F33BC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A25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110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19B9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s (specify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CAA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6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AA5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53A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7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0B6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512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EE4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0D44BC2E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5CE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2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06161" w14:textId="77777777" w:rsidR="00D24C82" w:rsidRPr="00D24C82" w:rsidRDefault="00D24C82" w:rsidP="00D24C82">
            <w:pPr>
              <w:spacing w:before="240" w:line="360" w:lineRule="auto"/>
              <w:ind w:left="1348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rt  II: Invasive Medical devices used related variables</w:t>
            </w:r>
          </w:p>
        </w:tc>
      </w:tr>
      <w:tr w:rsidR="00D24C82" w:rsidRPr="00D24C82" w14:paraId="0818882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E09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210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BDD5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nvasive medical devices used</w:t>
            </w:r>
          </w:p>
        </w:tc>
        <w:tc>
          <w:tcPr>
            <w:tcW w:w="131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4BCF" w14:textId="698F0C62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0C3660" wp14:editId="6CE6B3DD">
                      <wp:simplePos x="0" y="0"/>
                      <wp:positionH relativeFrom="column">
                        <wp:posOffset>459740</wp:posOffset>
                      </wp:positionH>
                      <wp:positionV relativeFrom="paragraph">
                        <wp:posOffset>39370</wp:posOffset>
                      </wp:positionV>
                      <wp:extent cx="272415" cy="139700"/>
                      <wp:effectExtent l="7620" t="8890" r="5715" b="13335"/>
                      <wp:wrapNone/>
                      <wp:docPr id="1011264670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2415" cy="139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825F1" id="Rectangle 14" o:spid="_x0000_s1026" style="position:absolute;margin-left:36.2pt;margin-top:3.1pt;width:21.45pt;height: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Yes 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26CE" w14:textId="7AE91D93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8EC2F6" wp14:editId="3A2D6785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39370</wp:posOffset>
                      </wp:positionV>
                      <wp:extent cx="272415" cy="139700"/>
                      <wp:effectExtent l="11430" t="8890" r="11430" b="13335"/>
                      <wp:wrapNone/>
                      <wp:docPr id="1570363659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2415" cy="139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687144" id="Rectangle 13" o:spid="_x0000_s1026" style="position:absolute;margin-left:26.65pt;margin-top:3.1pt;width:21.45pt;height: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No. </w:t>
            </w:r>
          </w:p>
        </w:tc>
      </w:tr>
      <w:tr w:rsidR="00D24C82" w:rsidRPr="00D24C82" w14:paraId="066C490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E9E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12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498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f yes to question no. 212100, mark (</w:t>
            </w:r>
            <w:r w:rsidRPr="00D24C82">
              <w:rPr>
                <w:rFonts w:cs="Times New Roman"/>
              </w:rPr>
              <w:t>√</w:t>
            </w:r>
            <w:r w:rsidRPr="00D24C82">
              <w:rPr>
                <w:rFonts w:cs="Times New Roman"/>
                <w:b/>
              </w:rPr>
              <w:t>) under ʺYesʺ for respective options</w:t>
            </w:r>
          </w:p>
        </w:tc>
      </w:tr>
      <w:tr w:rsidR="00D24C82" w:rsidRPr="00D24C82" w14:paraId="7E3C360F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B052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E94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Variables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C23B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Yes</w:t>
            </w:r>
          </w:p>
        </w:tc>
      </w:tr>
      <w:tr w:rsidR="00D24C82" w:rsidRPr="00D24C82" w14:paraId="17A2C5C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6F2DB7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C53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Central IV line inserted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A0E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4625CECB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89AFB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E70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Peripheral intravenous line inserted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1EE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37DABC0A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7B23E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2CD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Urinary catheter inserted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DD8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0A50560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6C903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895C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Naso-gastric Tube inserted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54E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14CAB0F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28B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C8AD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 ( Specify</w:t>
            </w:r>
            <w:r w:rsidRPr="00D24C82">
              <w:rPr>
                <w:rFonts w:cs="Times New Roman"/>
                <w:u w:val="single"/>
              </w:rPr>
              <w:t xml:space="preserve">                             </w:t>
            </w:r>
            <w:r w:rsidRPr="00D24C82">
              <w:rPr>
                <w:rFonts w:cs="Times New Roman"/>
              </w:rPr>
              <w:t>)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351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F88B2E3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4F2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F91C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89A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6C27A705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A0A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2206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1FF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969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508AA0F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634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3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5DCF" w14:textId="77777777" w:rsidR="00D24C82" w:rsidRPr="00D24C82" w:rsidRDefault="00D24C82" w:rsidP="00D24C82">
            <w:pPr>
              <w:spacing w:before="240" w:line="360" w:lineRule="auto"/>
              <w:ind w:left="503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rt III : Hospital acquired infections related variables:</w:t>
            </w:r>
          </w:p>
        </w:tc>
      </w:tr>
      <w:tr w:rsidR="00D24C82" w:rsidRPr="00D24C82" w14:paraId="33EDA92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F5D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3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09D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>Date HAIs</w:t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</w:r>
            <w:r w:rsidRPr="00D24C82">
              <w:rPr>
                <w:rFonts w:cs="Times New Roman"/>
              </w:rPr>
              <w:softHyphen/>
              <w:t xml:space="preserve"> was diagnosed.</w:t>
            </w:r>
          </w:p>
        </w:tc>
      </w:tr>
      <w:tr w:rsidR="00D24C82" w:rsidRPr="00D24C82" w14:paraId="718E8C2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A5B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320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3CF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Type of HAIs diagnosed; mark ʺ√ʺ if respective disease is diagnosed and ʺХʺ if not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6ACC2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Yes</w:t>
            </w:r>
          </w:p>
        </w:tc>
      </w:tr>
      <w:tr w:rsidR="00D24C82" w:rsidRPr="00D24C82" w14:paraId="4C82325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A2BF49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0F93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Pneumonia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4E1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E7E7978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D2B10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A5C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Urinary tract infection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3CB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B4F18D5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06AD5C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882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Surgical site infection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F39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45C7E30D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78A4E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1A8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Diarrhea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4FC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BFF7C65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5E433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5DA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Bone and joint infection (specify)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D77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5C39B62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54326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213206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F2F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Blood stream infections (sepsis, meningitis)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A04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47DAF109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E56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lastRenderedPageBreak/>
              <w:t>213207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825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s (specify)-------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79A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2CA9E04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DC49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4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3C15" w14:textId="77777777" w:rsidR="00D24C82" w:rsidRPr="00D24C82" w:rsidRDefault="00D24C82" w:rsidP="00D24C82">
            <w:pPr>
              <w:spacing w:before="240" w:line="360" w:lineRule="auto"/>
              <w:ind w:left="361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rt IV : Co morbidity</w:t>
            </w:r>
          </w:p>
        </w:tc>
      </w:tr>
      <w:tr w:rsidR="00D24C82" w:rsidRPr="00D24C82" w14:paraId="4A961B17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EA851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410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BE3B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Is there any co morbid condition?</w:t>
            </w:r>
          </w:p>
        </w:tc>
        <w:tc>
          <w:tcPr>
            <w:tcW w:w="131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0D50" w14:textId="182A075D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DA3926" wp14:editId="78B0228A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17780</wp:posOffset>
                      </wp:positionV>
                      <wp:extent cx="281940" cy="149225"/>
                      <wp:effectExtent l="7620" t="6985" r="5715" b="5715"/>
                      <wp:wrapNone/>
                      <wp:docPr id="1248064630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1940" cy="149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F67D28" id="Rectangle 12" o:spid="_x0000_s1026" style="position:absolute;margin-left:29.45pt;margin-top:1.4pt;width:22.2pt;height:1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"/>
                  </w:pict>
                </mc:Fallback>
              </mc:AlternateContent>
            </w:r>
            <w:r w:rsidRPr="00D24C82">
              <w:rPr>
                <w:rFonts w:cs="Times New Roman"/>
              </w:rPr>
              <w:t xml:space="preserve">Yes 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9440" w14:textId="73ED6382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CF4238" wp14:editId="010D3D18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7780</wp:posOffset>
                      </wp:positionV>
                      <wp:extent cx="281940" cy="149225"/>
                      <wp:effectExtent l="10795" t="6985" r="12065" b="5715"/>
                      <wp:wrapNone/>
                      <wp:docPr id="1041025936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1940" cy="149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EBFFD6" id="Rectangle 11" o:spid="_x0000_s1026" style="position:absolute;margin-left:19.1pt;margin-top:1.4pt;width:22.2pt;height:1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"/>
                  </w:pict>
                </mc:Fallback>
              </mc:AlternateContent>
            </w:r>
            <w:r w:rsidRPr="00D24C82">
              <w:rPr>
                <w:rFonts w:cs="Times New Roman"/>
              </w:rPr>
              <w:t>No</w:t>
            </w:r>
          </w:p>
        </w:tc>
      </w:tr>
      <w:tr w:rsidR="00D24C82" w:rsidRPr="00D24C82" w14:paraId="021A86D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11E6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14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AED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If yes to question number 24100,  mark ʺ√ʺ in next column of respective disease</w:t>
            </w:r>
          </w:p>
        </w:tc>
      </w:tr>
      <w:tr w:rsidR="00D24C82" w:rsidRPr="00D24C82" w14:paraId="5F99640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B3BA2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228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Cardiac disease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294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40D5D375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9E964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6E7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Diabetic mellitus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E14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6EEAE7D9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1DFC9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9CA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Hypertension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898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926AE96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CD52D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CD7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HIV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B77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B107549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049B5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333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TB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CFC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4F8D103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7069E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6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A56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Thyroid disorder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475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657818BB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77679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7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C25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Benign prostate hyperplasia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A62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BE2BE19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59B3B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8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885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Malignancy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E8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6896910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AE0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3B5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s (specify)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FDF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70DA3D62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421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09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07F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2F6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28AD4635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D6E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1421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4BE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452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8120177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331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29BD" w14:textId="77777777" w:rsidR="00D24C82" w:rsidRPr="00D24C82" w:rsidRDefault="00D24C82" w:rsidP="00D24C82">
            <w:pPr>
              <w:spacing w:before="240" w:line="360" w:lineRule="auto"/>
              <w:ind w:left="815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II : Investigations and Medications related data:</w:t>
            </w:r>
          </w:p>
        </w:tc>
      </w:tr>
      <w:tr w:rsidR="00D24C82" w:rsidRPr="00D24C82" w14:paraId="56E887B5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08D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45C6" w14:textId="77777777" w:rsidR="00D24C82" w:rsidRPr="00D24C82" w:rsidRDefault="00D24C82" w:rsidP="00D24C82">
            <w:pPr>
              <w:spacing w:before="240" w:line="360" w:lineRule="auto"/>
              <w:ind w:left="1191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Part I: Investigations </w:t>
            </w:r>
          </w:p>
        </w:tc>
      </w:tr>
      <w:tr w:rsidR="00D24C82" w:rsidRPr="00D24C82" w14:paraId="27F61CB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B0F3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3A8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  : Laboratory results:</w:t>
            </w:r>
          </w:p>
        </w:tc>
      </w:tr>
      <w:tr w:rsidR="00D24C82" w:rsidRPr="00D24C82" w14:paraId="41BC9106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8F5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00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AD3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s lab investigation done?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F270" w14:textId="1865708E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72C28E5" wp14:editId="72C8B219">
                      <wp:simplePos x="0" y="0"/>
                      <wp:positionH relativeFrom="column">
                        <wp:posOffset>1621790</wp:posOffset>
                      </wp:positionH>
                      <wp:positionV relativeFrom="paragraph">
                        <wp:posOffset>26035</wp:posOffset>
                      </wp:positionV>
                      <wp:extent cx="299720" cy="158750"/>
                      <wp:effectExtent l="8255" t="5080" r="6350" b="7620"/>
                      <wp:wrapNone/>
                      <wp:docPr id="401236211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972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B51142" id="Rectangle 10" o:spid="_x0000_s1026" style="position:absolute;margin-left:127.7pt;margin-top:2.05pt;width:23.6pt;height:1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"/>
                  </w:pict>
                </mc:Fallback>
              </mc:AlternateContent>
            </w: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29CF20" wp14:editId="3130A6DE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29210</wp:posOffset>
                      </wp:positionV>
                      <wp:extent cx="243205" cy="155575"/>
                      <wp:effectExtent l="12065" t="8255" r="11430" b="7620"/>
                      <wp:wrapNone/>
                      <wp:docPr id="168751852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3205" cy="1555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48535D" id="Rectangle 9" o:spid="_x0000_s1026" style="position:absolute;margin-left:33.5pt;margin-top:2.3pt;width:19.15pt;height:1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Yes </w:t>
            </w:r>
            <w:r w:rsidRPr="00D24C82">
              <w:rPr>
                <w:rFonts w:cs="Times New Roman"/>
                <w:b/>
              </w:rPr>
              <w:tab/>
              <w:t xml:space="preserve">No  </w:t>
            </w:r>
          </w:p>
        </w:tc>
      </w:tr>
      <w:tr w:rsidR="00D24C82" w:rsidRPr="00D24C82" w14:paraId="59CD3E7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60F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5F4E" w14:textId="77777777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  <w:noProof/>
              </w:rPr>
            </w:pPr>
            <w:r w:rsidRPr="00D24C82">
              <w:rPr>
                <w:rFonts w:cs="Times New Roman"/>
                <w:b/>
              </w:rPr>
              <w:t>If yes to question no. 2211100, mark ʺ√ʺ in front of respective investigations</w:t>
            </w:r>
          </w:p>
        </w:tc>
      </w:tr>
      <w:tr w:rsidR="00D24C82" w:rsidRPr="00D24C82" w14:paraId="14ED037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B40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2A2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Investigations </w:t>
            </w: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34C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Done</w:t>
            </w: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0C6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Results of Abnormal Value</w:t>
            </w:r>
          </w:p>
        </w:tc>
      </w:tr>
      <w:tr w:rsidR="00D24C82" w:rsidRPr="00D24C82" w14:paraId="3F6ED32E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0A4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2111101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3C8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CBC</w:t>
            </w: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C38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427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47B853E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608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102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0C8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RFT</w:t>
            </w: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AAE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61E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97BE1E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B57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103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942F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LFT</w:t>
            </w: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C21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D2D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6A135DA7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974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981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Other lab results(specify) </w:t>
            </w: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9CE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B31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6E5BF557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CCA1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104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19A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8C6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635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3010C2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0AA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11105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B93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E87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4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F32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3B1F379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4C3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0922" w14:textId="77777777" w:rsidR="00D24C82" w:rsidRPr="00D24C82" w:rsidRDefault="00D24C82" w:rsidP="00D24C82">
            <w:pPr>
              <w:spacing w:before="240" w:line="360" w:lineRule="auto"/>
              <w:ind w:left="1316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: Microbiologic findings</w:t>
            </w:r>
          </w:p>
        </w:tc>
      </w:tr>
      <w:tr w:rsidR="00D24C82" w:rsidRPr="00D24C82" w14:paraId="2BC9498C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83D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100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20C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s culture done?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2892" w14:textId="1B1219E0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2FBFB3C" wp14:editId="07FD4A25">
                      <wp:simplePos x="0" y="0"/>
                      <wp:positionH relativeFrom="column">
                        <wp:posOffset>1621790</wp:posOffset>
                      </wp:positionH>
                      <wp:positionV relativeFrom="paragraph">
                        <wp:posOffset>26035</wp:posOffset>
                      </wp:positionV>
                      <wp:extent cx="299720" cy="158750"/>
                      <wp:effectExtent l="8255" t="6985" r="6350" b="5715"/>
                      <wp:wrapNone/>
                      <wp:docPr id="534297445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972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F93451" id="Rectangle 8" o:spid="_x0000_s1026" style="position:absolute;margin-left:127.7pt;margin-top:2.05pt;width:23.6pt;height:1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"/>
                  </w:pict>
                </mc:Fallback>
              </mc:AlternateContent>
            </w: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7E1E2F9" wp14:editId="219CB036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29210</wp:posOffset>
                      </wp:positionV>
                      <wp:extent cx="243205" cy="155575"/>
                      <wp:effectExtent l="12065" t="10160" r="11430" b="5715"/>
                      <wp:wrapNone/>
                      <wp:docPr id="1494099714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3205" cy="1555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4395E6" id="Rectangle 7" o:spid="_x0000_s1026" style="position:absolute;margin-left:33.5pt;margin-top:2.3pt;width:19.15pt;height:1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Yes </w:t>
            </w:r>
            <w:r w:rsidRPr="00D24C82">
              <w:rPr>
                <w:rFonts w:cs="Times New Roman"/>
                <w:b/>
              </w:rPr>
              <w:tab/>
              <w:t xml:space="preserve">No  </w:t>
            </w:r>
          </w:p>
        </w:tc>
      </w:tr>
      <w:tr w:rsidR="00D24C82" w:rsidRPr="00D24C82" w14:paraId="3E56340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57E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1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3FCCD" w14:textId="77777777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  <w:noProof/>
              </w:rPr>
            </w:pPr>
            <w:r w:rsidRPr="00D24C82">
              <w:rPr>
                <w:rFonts w:cs="Times New Roman"/>
                <w:b/>
              </w:rPr>
              <w:t>If yes to question no. 2212100, fill the following table</w:t>
            </w:r>
          </w:p>
        </w:tc>
      </w:tr>
      <w:tr w:rsidR="00D24C82" w:rsidRPr="00D24C82" w14:paraId="4634472D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4F4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4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3DD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thogen identified</w:t>
            </w:r>
          </w:p>
        </w:tc>
        <w:tc>
          <w:tcPr>
            <w:tcW w:w="12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97D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ensitive To</w:t>
            </w:r>
          </w:p>
        </w:tc>
        <w:tc>
          <w:tcPr>
            <w:tcW w:w="16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874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Resistant To</w:t>
            </w:r>
          </w:p>
        </w:tc>
      </w:tr>
      <w:tr w:rsidR="00D24C82" w:rsidRPr="00D24C82" w14:paraId="63570A35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B57A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1101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4E0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2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2A6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6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6C50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885C7B6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889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1102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7F3E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2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BA9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6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177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5C7B4C1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7EE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21103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FA85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2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4F0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6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7A3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5E8CCFFC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427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3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35E8" w14:textId="77777777" w:rsidR="00D24C82" w:rsidRPr="00D24C82" w:rsidRDefault="00D24C82" w:rsidP="00D24C82">
            <w:pPr>
              <w:spacing w:before="240" w:line="360" w:lineRule="auto"/>
              <w:ind w:left="1269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3: Imaging finding:</w:t>
            </w:r>
          </w:p>
        </w:tc>
      </w:tr>
      <w:tr w:rsidR="00D24C82" w:rsidRPr="00D24C82" w14:paraId="22B0E1A7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DF8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3100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4D6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s imaging done?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9488" w14:textId="75580A63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FCD2A73" wp14:editId="5BDAD631">
                      <wp:simplePos x="0" y="0"/>
                      <wp:positionH relativeFrom="column">
                        <wp:posOffset>1621790</wp:posOffset>
                      </wp:positionH>
                      <wp:positionV relativeFrom="paragraph">
                        <wp:posOffset>26035</wp:posOffset>
                      </wp:positionV>
                      <wp:extent cx="299720" cy="158750"/>
                      <wp:effectExtent l="8255" t="9525" r="6350" b="12700"/>
                      <wp:wrapNone/>
                      <wp:docPr id="1839548404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972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714B8E" id="Rectangle 6" o:spid="_x0000_s1026" style="position:absolute;margin-left:127.7pt;margin-top:2.05pt;width:23.6pt;height:1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"/>
                  </w:pict>
                </mc:Fallback>
              </mc:AlternateContent>
            </w: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CE24CE8" wp14:editId="626119E5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29210</wp:posOffset>
                      </wp:positionV>
                      <wp:extent cx="243205" cy="155575"/>
                      <wp:effectExtent l="12065" t="12700" r="11430" b="12700"/>
                      <wp:wrapNone/>
                      <wp:docPr id="243801640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3205" cy="1555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05AABC" id="Rectangle 5" o:spid="_x0000_s1026" style="position:absolute;margin-left:33.5pt;margin-top:2.3pt;width:19.15pt;height:1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Yes </w:t>
            </w:r>
            <w:r w:rsidRPr="00D24C82">
              <w:rPr>
                <w:rFonts w:cs="Times New Roman"/>
                <w:b/>
              </w:rPr>
              <w:tab/>
              <w:t xml:space="preserve">No  </w:t>
            </w:r>
          </w:p>
        </w:tc>
      </w:tr>
      <w:tr w:rsidR="00D24C82" w:rsidRPr="00D24C82" w14:paraId="0938AFE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78A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13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A1587" w14:textId="77777777" w:rsidR="00D24C82" w:rsidRPr="00D24C82" w:rsidRDefault="00D24C82" w:rsidP="00D24C82">
            <w:pPr>
              <w:tabs>
                <w:tab w:val="left" w:pos="1976"/>
              </w:tabs>
              <w:spacing w:before="240" w:line="360" w:lineRule="auto"/>
              <w:rPr>
                <w:rFonts w:cs="Times New Roman"/>
                <w:b/>
                <w:noProof/>
              </w:rPr>
            </w:pPr>
            <w:r w:rsidRPr="00D24C82">
              <w:rPr>
                <w:rFonts w:cs="Times New Roman"/>
                <w:b/>
              </w:rPr>
              <w:t>If yes to question no. 2213100, mark ʺ√ʺ in front of respective imaging</w:t>
            </w:r>
          </w:p>
        </w:tc>
      </w:tr>
      <w:tr w:rsidR="00D24C82" w:rsidRPr="00D24C82" w14:paraId="43CB6CB0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7B1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1E1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Imaging findings 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48C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Done  </w:t>
            </w:r>
          </w:p>
        </w:tc>
      </w:tr>
      <w:tr w:rsidR="00D24C82" w:rsidRPr="00D24C82" w14:paraId="10B8E79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66B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1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5EF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Chest X-ray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CD2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1CA2BD1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D7E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2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EA3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ECG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310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1138E1D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115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3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203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Echo 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820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AA0B3AA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ED4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4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F11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Ultrasound 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3D43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25FC373E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8CB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7ABD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Others </w:t>
            </w: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5CD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4152FEC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01EC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5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9057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86C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4030BB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99AC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13206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32D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271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A71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093EF72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A76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22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3E32D" w14:textId="77777777" w:rsidR="00D24C82" w:rsidRPr="00D24C82" w:rsidRDefault="00D24C82" w:rsidP="00D24C82">
            <w:pPr>
              <w:spacing w:before="240" w:line="360" w:lineRule="auto"/>
              <w:ind w:left="565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Part II: Medication related data:</w:t>
            </w:r>
          </w:p>
        </w:tc>
      </w:tr>
      <w:tr w:rsidR="00D24C82" w:rsidRPr="00D24C82" w14:paraId="6A25767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BF9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22A9" w14:textId="77777777" w:rsidR="00D24C82" w:rsidRPr="00D24C82" w:rsidRDefault="00D24C82" w:rsidP="00D24C82">
            <w:pPr>
              <w:spacing w:before="240" w:line="360" w:lineRule="auto"/>
              <w:ind w:left="1253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1: Data on prior antibiotics use </w:t>
            </w:r>
          </w:p>
        </w:tc>
      </w:tr>
      <w:tr w:rsidR="00D24C82" w:rsidRPr="00D24C82" w14:paraId="1E3D925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F770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1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A5F79" w14:textId="609DCC57" w:rsidR="00D24C82" w:rsidRPr="00D24C82" w:rsidRDefault="00D24C82" w:rsidP="00D24C82">
            <w:pPr>
              <w:tabs>
                <w:tab w:val="left" w:pos="7307"/>
              </w:tabs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0AD0C90" wp14:editId="6AE7FB3A">
                      <wp:simplePos x="0" y="0"/>
                      <wp:positionH relativeFrom="column">
                        <wp:posOffset>5045075</wp:posOffset>
                      </wp:positionH>
                      <wp:positionV relativeFrom="paragraph">
                        <wp:posOffset>63500</wp:posOffset>
                      </wp:positionV>
                      <wp:extent cx="233045" cy="116840"/>
                      <wp:effectExtent l="11430" t="10160" r="12700" b="6350"/>
                      <wp:wrapNone/>
                      <wp:docPr id="342001120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3045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2AD29E" id="Rectangle 4" o:spid="_x0000_s1026" style="position:absolute;margin-left:397.25pt;margin-top:5pt;width:18.35pt;height: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"/>
                  </w:pict>
                </mc:Fallback>
              </mc:AlternateContent>
            </w: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9C7D790" wp14:editId="3537CD41">
                      <wp:simplePos x="0" y="0"/>
                      <wp:positionH relativeFrom="column">
                        <wp:posOffset>4149725</wp:posOffset>
                      </wp:positionH>
                      <wp:positionV relativeFrom="paragraph">
                        <wp:posOffset>63500</wp:posOffset>
                      </wp:positionV>
                      <wp:extent cx="194945" cy="116840"/>
                      <wp:effectExtent l="11430" t="10160" r="12700" b="6350"/>
                      <wp:wrapNone/>
                      <wp:docPr id="17497816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945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0AD119" id="Rectangle 3" o:spid="_x0000_s1026" style="position:absolute;margin-left:326.75pt;margin-top:5pt;width:15.35pt;height: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Is there any antibiotics used prior to treatment of HAIs?  Yes </w:t>
            </w:r>
            <w:r w:rsidRPr="00D24C82">
              <w:rPr>
                <w:rFonts w:cs="Times New Roman"/>
                <w:b/>
              </w:rPr>
              <w:tab/>
              <w:t>No</w:t>
            </w:r>
          </w:p>
        </w:tc>
      </w:tr>
      <w:tr w:rsidR="00D24C82" w:rsidRPr="00D24C82" w14:paraId="30087AA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4680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1200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AC8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If yes to question no. 2221100, Date antibiotics used </w:t>
            </w:r>
          </w:p>
        </w:tc>
        <w:tc>
          <w:tcPr>
            <w:tcW w:w="3037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DA8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From _______________to______________</w:t>
            </w:r>
          </w:p>
        </w:tc>
      </w:tr>
      <w:tr w:rsidR="00D24C82" w:rsidRPr="00D24C82" w14:paraId="6B642545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3E5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13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47C5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f yes to question no. 2221100, fill the following table accordingly.</w:t>
            </w:r>
          </w:p>
        </w:tc>
      </w:tr>
      <w:tr w:rsidR="00D24C82" w:rsidRPr="00D24C82" w14:paraId="768949BB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C37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B5D917" w14:textId="77777777" w:rsidR="00D24C82" w:rsidRPr="00D24C82" w:rsidRDefault="00D24C82" w:rsidP="00D24C82">
            <w:pPr>
              <w:tabs>
                <w:tab w:val="left" w:pos="2206"/>
              </w:tabs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Medications used</w:t>
            </w:r>
            <w:r w:rsidRPr="00D24C82">
              <w:rPr>
                <w:rFonts w:cs="Times New Roman"/>
                <w:b/>
              </w:rPr>
              <w:tab/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622F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Regimen </w:t>
            </w:r>
          </w:p>
        </w:tc>
      </w:tr>
      <w:tr w:rsidR="00D24C82" w:rsidRPr="00D24C82" w14:paraId="4A5217F0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DE748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1301</w:t>
            </w:r>
          </w:p>
        </w:tc>
        <w:tc>
          <w:tcPr>
            <w:tcW w:w="1935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70287684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973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B3825A8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6D3A0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1302</w:t>
            </w:r>
          </w:p>
        </w:tc>
        <w:tc>
          <w:tcPr>
            <w:tcW w:w="1935" w:type="pct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8620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A2E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C6E439A" w14:textId="77777777" w:rsidTr="006211DE">
        <w:tc>
          <w:tcPr>
            <w:tcW w:w="643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09636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1303</w:t>
            </w:r>
          </w:p>
        </w:tc>
        <w:tc>
          <w:tcPr>
            <w:tcW w:w="1935" w:type="pct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7BAF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61D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2B8CB3CC" w14:textId="77777777" w:rsidTr="006211DE"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43906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1304</w:t>
            </w:r>
          </w:p>
        </w:tc>
        <w:tc>
          <w:tcPr>
            <w:tcW w:w="1935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C66A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2B5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018C50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DA5CC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CC3C" w14:textId="098E64B2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              2</w:t>
            </w:r>
            <w:r w:rsidRPr="00D24C82">
              <w:rPr>
                <w:rFonts w:cs="Times New Roman"/>
                <w:b/>
              </w:rPr>
              <w:t xml:space="preserve">.Data on </w:t>
            </w:r>
            <w:r w:rsidR="006D33CC" w:rsidRPr="00D24C82">
              <w:rPr>
                <w:rFonts w:cs="Times New Roman"/>
                <w:b/>
              </w:rPr>
              <w:t>non-antibiotics</w:t>
            </w:r>
            <w:r w:rsidRPr="00D24C82">
              <w:rPr>
                <w:rFonts w:cs="Times New Roman"/>
                <w:b/>
              </w:rPr>
              <w:t xml:space="preserve"> on use</w:t>
            </w:r>
          </w:p>
        </w:tc>
      </w:tr>
      <w:tr w:rsidR="00D24C82" w:rsidRPr="00D24C82" w14:paraId="54EF77A9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4B965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1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2E6DD" w14:textId="0AED9586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2A594B1" wp14:editId="2B076962">
                      <wp:simplePos x="0" y="0"/>
                      <wp:positionH relativeFrom="column">
                        <wp:posOffset>3649345</wp:posOffset>
                      </wp:positionH>
                      <wp:positionV relativeFrom="paragraph">
                        <wp:posOffset>56515</wp:posOffset>
                      </wp:positionV>
                      <wp:extent cx="204470" cy="116840"/>
                      <wp:effectExtent l="6350" t="8890" r="8255" b="7620"/>
                      <wp:wrapNone/>
                      <wp:docPr id="162095547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447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AD34F2" id="Rectangle 2" o:spid="_x0000_s1026" style="position:absolute;margin-left:287.35pt;margin-top:4.45pt;width:16.1pt;height: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"/>
                  </w:pict>
                </mc:Fallback>
              </mc:AlternateContent>
            </w:r>
            <w:r w:rsidRPr="00D24C82">
              <w:rPr>
                <w:rFonts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5461AED" wp14:editId="55648694">
                      <wp:simplePos x="0" y="0"/>
                      <wp:positionH relativeFrom="column">
                        <wp:posOffset>2929890</wp:posOffset>
                      </wp:positionH>
                      <wp:positionV relativeFrom="paragraph">
                        <wp:posOffset>56515</wp:posOffset>
                      </wp:positionV>
                      <wp:extent cx="213995" cy="116840"/>
                      <wp:effectExtent l="10795" t="8890" r="13335" b="7620"/>
                      <wp:wrapNone/>
                      <wp:docPr id="1708397933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AC4DB4" id="Rectangle 1" o:spid="_x0000_s1026" style="position:absolute;margin-left:230.7pt;margin-top:4.45pt;width:16.85pt;height: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"/>
                  </w:pict>
                </mc:Fallback>
              </mc:AlternateContent>
            </w:r>
            <w:r w:rsidRPr="00D24C82">
              <w:rPr>
                <w:rFonts w:cs="Times New Roman"/>
                <w:b/>
              </w:rPr>
              <w:t xml:space="preserve">Is there any </w:t>
            </w:r>
            <w:r w:rsidR="006D33CC" w:rsidRPr="00D24C82">
              <w:rPr>
                <w:rFonts w:cs="Times New Roman"/>
                <w:b/>
              </w:rPr>
              <w:t>non-antibiotics</w:t>
            </w:r>
            <w:r w:rsidRPr="00D24C82">
              <w:rPr>
                <w:rFonts w:cs="Times New Roman"/>
                <w:b/>
              </w:rPr>
              <w:t xml:space="preserve"> on use        Yes </w:t>
            </w:r>
            <w:r w:rsidRPr="00D24C82">
              <w:rPr>
                <w:rFonts w:cs="Times New Roman"/>
                <w:b/>
              </w:rPr>
              <w:tab/>
              <w:t xml:space="preserve">    No</w:t>
            </w:r>
          </w:p>
        </w:tc>
      </w:tr>
      <w:tr w:rsidR="00D24C82" w:rsidRPr="00D24C82" w14:paraId="2F7B6318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CE844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A71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  <w:noProof/>
              </w:rPr>
            </w:pPr>
            <w:r w:rsidRPr="00D24C82">
              <w:rPr>
                <w:rFonts w:cs="Times New Roman"/>
                <w:b/>
              </w:rPr>
              <w:t>If yes to question no. 2221100, fill the following table accordingly.</w:t>
            </w:r>
          </w:p>
        </w:tc>
      </w:tr>
      <w:tr w:rsidR="00D24C82" w:rsidRPr="00D24C82" w14:paraId="49ACDE1F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679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A7FC" w14:textId="77777777" w:rsidR="00D24C82" w:rsidRPr="00D24C82" w:rsidRDefault="00D24C82" w:rsidP="00D24C82">
            <w:pPr>
              <w:tabs>
                <w:tab w:val="left" w:pos="2206"/>
              </w:tabs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Medications used</w:t>
            </w:r>
            <w:r w:rsidRPr="00D24C82">
              <w:rPr>
                <w:rFonts w:cs="Times New Roman"/>
                <w:b/>
              </w:rPr>
              <w:tab/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3FF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Regimen </w:t>
            </w:r>
          </w:p>
        </w:tc>
      </w:tr>
      <w:tr w:rsidR="00D24C82" w:rsidRPr="00D24C82" w14:paraId="17AD672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25D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E6D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0332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7D3CFFC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789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0324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495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54E43594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03E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B9EF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5E3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3DADBA8E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413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9A0C8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0A66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D24C82" w:rsidRPr="00D24C82" w14:paraId="59D617E2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A8B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2222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20C3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C01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ab/>
            </w:r>
          </w:p>
        </w:tc>
      </w:tr>
      <w:tr w:rsidR="00D24C82" w:rsidRPr="00D24C82" w14:paraId="38996836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17A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>2223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9114" w14:textId="77777777" w:rsidR="00D24C82" w:rsidRPr="00D24C82" w:rsidRDefault="00D24C82" w:rsidP="00D24C82">
            <w:pPr>
              <w:spacing w:before="240" w:line="360" w:lineRule="auto"/>
              <w:ind w:left="78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  3.   Data on treatment status of patients for HAI:</w:t>
            </w:r>
          </w:p>
        </w:tc>
      </w:tr>
      <w:tr w:rsidR="00D24C82" w:rsidRPr="00D24C82" w14:paraId="1ED5BB41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9F1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100</w:t>
            </w:r>
          </w:p>
        </w:tc>
        <w:tc>
          <w:tcPr>
            <w:tcW w:w="3049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6BCB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Date the treatment was started</w:t>
            </w: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F16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</w:p>
        </w:tc>
      </w:tr>
      <w:tr w:rsidR="00D24C82" w:rsidRPr="00D24C82" w14:paraId="0C243FE3" w14:textId="77777777" w:rsidTr="006211DE"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7C1E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223200</w:t>
            </w:r>
          </w:p>
        </w:tc>
        <w:tc>
          <w:tcPr>
            <w:tcW w:w="3049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33A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Treatment regimen</w:t>
            </w: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AD0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</w:p>
        </w:tc>
      </w:tr>
      <w:tr w:rsidR="00D24C82" w:rsidRPr="00D24C82" w14:paraId="56AE536D" w14:textId="77777777" w:rsidTr="006211DE">
        <w:trPr>
          <w:trHeight w:val="129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A67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8D4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Antibiotics </w:t>
            </w:r>
          </w:p>
        </w:tc>
        <w:tc>
          <w:tcPr>
            <w:tcW w:w="17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7D44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Dose, route and frequency</w:t>
            </w: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046C98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                   Duration</w:t>
            </w:r>
          </w:p>
        </w:tc>
      </w:tr>
      <w:tr w:rsidR="00D24C82" w:rsidRPr="00D24C82" w14:paraId="1239E524" w14:textId="77777777" w:rsidTr="006211DE">
        <w:trPr>
          <w:trHeight w:val="20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617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201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E655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7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E8D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A598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</w:tr>
      <w:tr w:rsidR="00D24C82" w:rsidRPr="00D24C82" w14:paraId="78FCE053" w14:textId="77777777" w:rsidTr="006211DE">
        <w:trPr>
          <w:trHeight w:val="20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6008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202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8F77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7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3A9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5983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</w:tr>
      <w:tr w:rsidR="00D24C82" w:rsidRPr="00D24C82" w14:paraId="2D6CCE0B" w14:textId="77777777" w:rsidTr="006211DE">
        <w:trPr>
          <w:trHeight w:val="20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BD67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203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C59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7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6CB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F5D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</w:tr>
      <w:tr w:rsidR="00D24C82" w:rsidRPr="00D24C82" w14:paraId="4841D06D" w14:textId="77777777" w:rsidTr="006211DE">
        <w:trPr>
          <w:trHeight w:val="20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3CA9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204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EFD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7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F4A2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3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D4A6" w14:textId="77777777" w:rsidR="00D24C82" w:rsidRPr="00D24C82" w:rsidRDefault="00D24C82" w:rsidP="00D24C82">
            <w:pPr>
              <w:spacing w:before="240" w:line="360" w:lineRule="auto"/>
              <w:jc w:val="center"/>
              <w:rPr>
                <w:rFonts w:cs="Times New Roman"/>
                <w:b/>
              </w:rPr>
            </w:pPr>
          </w:p>
        </w:tc>
      </w:tr>
      <w:tr w:rsidR="00D24C82" w:rsidRPr="00D24C82" w14:paraId="353E4BCC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C38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3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163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s there any change of regimen?    1. Yes             2. NO, go to question no. 2223600</w:t>
            </w:r>
          </w:p>
        </w:tc>
      </w:tr>
      <w:tr w:rsidR="00D24C82" w:rsidRPr="00D24C82" w14:paraId="1B7302AE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EB3F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40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EE6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Date the regimen was changed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CCF8C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</w:p>
        </w:tc>
      </w:tr>
      <w:tr w:rsidR="00D24C82" w:rsidRPr="00D24C82" w14:paraId="2D1E3F1D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985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500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08BE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Reason for changing regimen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03C83" w14:textId="77777777" w:rsidR="00D24C82" w:rsidRPr="00D24C82" w:rsidRDefault="00D24C82" w:rsidP="00D24C82">
            <w:pPr>
              <w:numPr>
                <w:ilvl w:val="0"/>
                <w:numId w:val="3"/>
              </w:num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Treatment failure     </w:t>
            </w:r>
            <w:r w:rsidRPr="00D24C82">
              <w:rPr>
                <w:rFonts w:cs="Times New Roman"/>
                <w:b/>
              </w:rPr>
              <w:t>2.</w:t>
            </w:r>
            <w:r w:rsidRPr="00D24C82">
              <w:rPr>
                <w:rFonts w:cs="Times New Roman"/>
              </w:rPr>
              <w:t xml:space="preserve"> After culture        </w:t>
            </w:r>
            <w:r w:rsidRPr="00D24C82">
              <w:rPr>
                <w:rFonts w:cs="Times New Roman"/>
                <w:b/>
              </w:rPr>
              <w:t>3.</w:t>
            </w:r>
            <w:r w:rsidRPr="00D24C82">
              <w:rPr>
                <w:rFonts w:cs="Times New Roman"/>
              </w:rPr>
              <w:t xml:space="preserve"> Resistance     </w:t>
            </w:r>
            <w:r w:rsidRPr="00D24C82">
              <w:rPr>
                <w:rFonts w:cs="Times New Roman"/>
                <w:b/>
              </w:rPr>
              <w:t>4.</w:t>
            </w:r>
            <w:r w:rsidRPr="00D24C82">
              <w:rPr>
                <w:rFonts w:cs="Times New Roman"/>
              </w:rPr>
              <w:t xml:space="preserve"> Adverse drug reaction                </w:t>
            </w:r>
            <w:r w:rsidRPr="00D24C82">
              <w:rPr>
                <w:rFonts w:cs="Times New Roman"/>
                <w:b/>
              </w:rPr>
              <w:t>5.</w:t>
            </w:r>
            <w:r w:rsidRPr="00D24C82">
              <w:rPr>
                <w:rFonts w:cs="Times New Roman"/>
              </w:rPr>
              <w:t xml:space="preserve"> Contraindication                 </w:t>
            </w:r>
            <w:r w:rsidRPr="00D24C82">
              <w:rPr>
                <w:rFonts w:cs="Times New Roman"/>
                <w:b/>
              </w:rPr>
              <w:t>6</w:t>
            </w:r>
            <w:r w:rsidRPr="00D24C82">
              <w:rPr>
                <w:rFonts w:cs="Times New Roman"/>
              </w:rPr>
              <w:t xml:space="preserve">. Due to recommendation by clinical pharmacist    </w:t>
            </w:r>
          </w:p>
        </w:tc>
      </w:tr>
      <w:tr w:rsidR="00D24C82" w:rsidRPr="00D24C82" w14:paraId="7925CA63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06F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56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EE6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Changed regimen</w:t>
            </w:r>
          </w:p>
        </w:tc>
      </w:tr>
      <w:tr w:rsidR="00D24C82" w:rsidRPr="00D24C82" w14:paraId="08B60344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3F4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2AF2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Antibiotics </w:t>
            </w:r>
          </w:p>
        </w:tc>
        <w:tc>
          <w:tcPr>
            <w:tcW w:w="16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70F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Dose, route and frequency</w:t>
            </w: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837D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                   Duration</w:t>
            </w:r>
          </w:p>
        </w:tc>
      </w:tr>
      <w:tr w:rsidR="00D24C82" w:rsidRPr="00D24C82" w14:paraId="5780F66E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0BA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3601</w:t>
            </w: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48EE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16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B9F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001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1EA502BB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AC60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3602</w:t>
            </w: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11B8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16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954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07E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6BFBEF72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780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3603</w:t>
            </w: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8CCC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16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548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F139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2F8EB2A4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DDD2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  <w:b/>
              </w:rPr>
              <w:t>2223604</w:t>
            </w: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FB03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16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4D67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1B7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</w:p>
        </w:tc>
      </w:tr>
      <w:tr w:rsidR="00D24C82" w:rsidRPr="00D24C82" w14:paraId="5FA76292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80955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7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CDDC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Date the treatment was discontinued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2B71" w14:textId="77777777" w:rsidR="00D24C82" w:rsidRPr="00D24C82" w:rsidRDefault="00D24C82" w:rsidP="00D24C82">
            <w:pPr>
              <w:spacing w:before="240" w:line="360" w:lineRule="auto"/>
              <w:ind w:left="360"/>
              <w:contextualSpacing/>
              <w:rPr>
                <w:rFonts w:cs="Times New Roman"/>
              </w:rPr>
            </w:pPr>
          </w:p>
        </w:tc>
      </w:tr>
      <w:tr w:rsidR="00D24C82" w:rsidRPr="00D24C82" w14:paraId="7F354EE3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67B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7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8CF2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Number of antibiotics per treatment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2118" w14:textId="77777777" w:rsidR="00D24C82" w:rsidRPr="00D24C82" w:rsidRDefault="00D24C82" w:rsidP="00D24C82">
            <w:pPr>
              <w:spacing w:before="240" w:line="360" w:lineRule="auto"/>
              <w:ind w:left="360"/>
              <w:contextualSpacing/>
              <w:rPr>
                <w:rFonts w:cs="Times New Roman"/>
              </w:rPr>
            </w:pPr>
          </w:p>
        </w:tc>
      </w:tr>
      <w:tr w:rsidR="00D24C82" w:rsidRPr="00D24C82" w14:paraId="2ED4F258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4B0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7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5EF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Is the initial treatment inappropriate?     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48BB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. Yes    2. No</w:t>
            </w:r>
          </w:p>
        </w:tc>
      </w:tr>
      <w:tr w:rsidR="00D24C82" w:rsidRPr="00D24C82" w14:paraId="569ED011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ED9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lastRenderedPageBreak/>
              <w:t>22237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889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f yes to question no. 222380, Reason for inappropriate treatment</w:t>
            </w:r>
          </w:p>
          <w:p w14:paraId="2F59787A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B5D1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1. Indication 2. Dose    3. Frequency   4. Duration   5. Route of Administration   6. Drug-drug Interaction   7. Drug-disease interaction   8. Ineffective   </w:t>
            </w:r>
          </w:p>
        </w:tc>
      </w:tr>
      <w:tr w:rsidR="00D24C82" w:rsidRPr="00D24C82" w14:paraId="39344064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0FE69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705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BAA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Is the changed treatment inappropriate?     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FDC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1. Yes    2. No</w:t>
            </w:r>
          </w:p>
        </w:tc>
      </w:tr>
      <w:tr w:rsidR="00D24C82" w:rsidRPr="00D24C82" w14:paraId="13E1664D" w14:textId="77777777" w:rsidTr="006211DE">
        <w:trPr>
          <w:trHeight w:val="14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6FD4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223706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EC3A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If yes to question no. 222400, Reason for inappropriate treatment</w:t>
            </w:r>
          </w:p>
          <w:p w14:paraId="79965FEF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3F2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1. Indication 2. Dose    3. Frequency   4. Duration   5. Route of Administration   6. Drug-drug Interaction   7. Drug-disease interaction   8. Ineffective   </w:t>
            </w:r>
          </w:p>
        </w:tc>
      </w:tr>
      <w:tr w:rsidR="00D24C82" w:rsidRPr="00D24C82" w14:paraId="1A580177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49E0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300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EF2B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III: Data on health care provider (prescriber)</w:t>
            </w:r>
          </w:p>
        </w:tc>
      </w:tr>
      <w:tr w:rsidR="00D24C82" w:rsidRPr="00D24C82" w14:paraId="2B21133C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F89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3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81D5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Educational status of the health care provider (prescriber) for initial treatment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C56F" w14:textId="77777777" w:rsidR="00D24C82" w:rsidRPr="00D24C82" w:rsidRDefault="00D24C82" w:rsidP="00D24C82">
            <w:pPr>
              <w:numPr>
                <w:ilvl w:val="0"/>
                <w:numId w:val="6"/>
              </w:num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>Senior specialist    2. Resident 3. General Practitioner   4. Other (Specify________________________)</w:t>
            </w:r>
          </w:p>
        </w:tc>
      </w:tr>
      <w:tr w:rsidR="00D24C82" w:rsidRPr="00D24C82" w14:paraId="5CDEADD8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BAB7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65FF" w14:textId="77777777" w:rsidR="00D24C82" w:rsidRPr="00D24C82" w:rsidRDefault="00D24C82" w:rsidP="00D24C82">
            <w:pPr>
              <w:spacing w:before="240" w:line="360" w:lineRule="auto"/>
              <w:ind w:left="784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IV: Health care facility related data</w:t>
            </w:r>
          </w:p>
        </w:tc>
      </w:tr>
      <w:tr w:rsidR="00D24C82" w:rsidRPr="00D24C82" w14:paraId="25ABEEA0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18E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2850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Is clinical pharmacy service provided?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3DD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. Yes                 2. No</w:t>
            </w:r>
          </w:p>
        </w:tc>
      </w:tr>
      <w:tr w:rsidR="00D24C82" w:rsidRPr="00D24C82" w14:paraId="67048365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3189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448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Ownership type of hospital                   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2274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1. Public           2. Private    3.NGO</w:t>
            </w:r>
          </w:p>
        </w:tc>
      </w:tr>
      <w:tr w:rsidR="00D24C82" w:rsidRPr="00D24C82" w14:paraId="23485195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AFE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091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Level of care of the hospital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8F38" w14:textId="77777777" w:rsidR="00D24C82" w:rsidRPr="00D24C82" w:rsidRDefault="00D24C82" w:rsidP="00D24C82">
            <w:pPr>
              <w:numPr>
                <w:ilvl w:val="0"/>
                <w:numId w:val="4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Comprehensive specialized hospital   </w:t>
            </w:r>
          </w:p>
          <w:p w14:paraId="6C7A1A1A" w14:textId="77777777" w:rsidR="00D24C82" w:rsidRPr="00D24C82" w:rsidRDefault="00D24C82" w:rsidP="00D24C82">
            <w:pPr>
              <w:numPr>
                <w:ilvl w:val="0"/>
                <w:numId w:val="4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Primary hospital</w:t>
            </w:r>
          </w:p>
        </w:tc>
      </w:tr>
      <w:tr w:rsidR="00D24C82" w:rsidRPr="00D24C82" w14:paraId="4F1C22BD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779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4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2AC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Treatment unit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A1533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1. Medical ward 2. Surgical ward 3. gyn/obs ward   </w:t>
            </w:r>
          </w:p>
        </w:tc>
      </w:tr>
      <w:tr w:rsidR="00D24C82" w:rsidRPr="00D24C82" w14:paraId="311F6190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850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5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30C2" w14:textId="77777777" w:rsidR="00D24C82" w:rsidRPr="00D24C82" w:rsidRDefault="00D24C82" w:rsidP="00D24C82">
            <w:pPr>
              <w:spacing w:before="240" w:line="360" w:lineRule="auto"/>
              <w:ind w:left="174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V: Outcome measurement:</w:t>
            </w:r>
          </w:p>
        </w:tc>
      </w:tr>
      <w:tr w:rsidR="00D24C82" w:rsidRPr="00D24C82" w14:paraId="73AE27A7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980C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5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C9D2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Inappropriate treatment of HAIs   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3F6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1. Yes                                2. No</w:t>
            </w:r>
          </w:p>
        </w:tc>
      </w:tr>
      <w:tr w:rsidR="00D24C82" w:rsidRPr="00D24C82" w14:paraId="593AE115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337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5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666F8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If Yes to question No. 2501, The reason for inappropriate treatment of HAI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07BE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1. Indication 2. Dose    3. Frequency   4. Duration   5. Route of Administration   6. Drug-drug Interaction   7. Drug-disease interaction   8. Ineffective   </w:t>
            </w:r>
          </w:p>
        </w:tc>
      </w:tr>
      <w:tr w:rsidR="00D24C82" w:rsidRPr="00D24C82" w14:paraId="58A0B1A2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D365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600</w:t>
            </w:r>
          </w:p>
        </w:tc>
        <w:tc>
          <w:tcPr>
            <w:tcW w:w="435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FB1B1" w14:textId="0C3AC5EE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VI:</w:t>
            </w:r>
            <w:r w:rsidR="003F248F">
              <w:rPr>
                <w:rFonts w:cs="Times New Roman"/>
                <w:b/>
              </w:rPr>
              <w:t xml:space="preserve"> </w:t>
            </w:r>
            <w:r w:rsidRPr="00D24C82">
              <w:rPr>
                <w:rFonts w:cs="Times New Roman"/>
                <w:b/>
              </w:rPr>
              <w:t xml:space="preserve">Patient outcome </w:t>
            </w:r>
          </w:p>
        </w:tc>
      </w:tr>
      <w:tr w:rsidR="00D24C82" w:rsidRPr="00D24C82" w14:paraId="455D9F3A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87FE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lastRenderedPageBreak/>
              <w:t>2601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E394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Total length of hospital stay 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8978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(from</w:t>
            </w:r>
            <w:r w:rsidRPr="00D24C82">
              <w:rPr>
                <w:rFonts w:cs="Times New Roman"/>
                <w:u w:val="single"/>
              </w:rPr>
              <w:t xml:space="preserve">                          </w:t>
            </w:r>
            <w:r w:rsidRPr="00D24C82">
              <w:rPr>
                <w:rFonts w:cs="Times New Roman"/>
              </w:rPr>
              <w:t>to</w:t>
            </w:r>
            <w:r w:rsidRPr="00D24C82">
              <w:rPr>
                <w:rFonts w:cs="Times New Roman"/>
                <w:u w:val="single"/>
              </w:rPr>
              <w:t xml:space="preserve">                        </w:t>
            </w:r>
            <w:r w:rsidRPr="00D24C82">
              <w:rPr>
                <w:rFonts w:cs="Times New Roman"/>
              </w:rPr>
              <w:t>)</w:t>
            </w:r>
          </w:p>
        </w:tc>
      </w:tr>
      <w:tr w:rsidR="00D24C82" w:rsidRPr="00D24C82" w14:paraId="12702BC8" w14:textId="77777777" w:rsidTr="003F248F">
        <w:trPr>
          <w:trHeight w:val="764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5DB8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2602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3A07" w14:textId="77777777" w:rsidR="00D24C82" w:rsidRPr="00D24C82" w:rsidRDefault="00D24C82" w:rsidP="003F248F">
            <w:pPr>
              <w:spacing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Clinical Status of the patient </w:t>
            </w:r>
          </w:p>
          <w:p w14:paraId="223904BF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7E3F0" w14:textId="0D13673D" w:rsidR="00D24C82" w:rsidRPr="00D24C82" w:rsidRDefault="00D24C82" w:rsidP="003F248F">
            <w:pPr>
              <w:spacing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1. Resolved   2. Partially improved 3. Worsened   4. Death. </w:t>
            </w:r>
          </w:p>
        </w:tc>
      </w:tr>
      <w:tr w:rsidR="00D24C82" w:rsidRPr="00D24C82" w14:paraId="72C28BD3" w14:textId="77777777" w:rsidTr="006211DE">
        <w:trPr>
          <w:trHeight w:val="242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C56F8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2603</w:t>
            </w:r>
          </w:p>
        </w:tc>
        <w:tc>
          <w:tcPr>
            <w:tcW w:w="19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6018" w14:textId="77777777" w:rsidR="00D24C82" w:rsidRPr="00D24C82" w:rsidRDefault="00D24C82" w:rsidP="003F248F">
            <w:pPr>
              <w:spacing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If option for question no.262200 is death, cause of the death</w:t>
            </w:r>
          </w:p>
        </w:tc>
        <w:tc>
          <w:tcPr>
            <w:tcW w:w="24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03B7B" w14:textId="77777777" w:rsidR="00D24C82" w:rsidRPr="00D24C82" w:rsidRDefault="00D24C82" w:rsidP="00D24C82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HAI</w:t>
            </w:r>
          </w:p>
          <w:p w14:paraId="63B6B174" w14:textId="77777777" w:rsidR="00D24C82" w:rsidRPr="00D24C82" w:rsidRDefault="00D24C82" w:rsidP="00D24C82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 than HAI</w:t>
            </w:r>
          </w:p>
        </w:tc>
      </w:tr>
    </w:tbl>
    <w:tbl>
      <w:tblPr>
        <w:tblStyle w:val="TableGrid2"/>
        <w:tblW w:w="5261" w:type="pct"/>
        <w:tblInd w:w="-72" w:type="dxa"/>
        <w:tblLook w:val="04A0" w:firstRow="1" w:lastRow="0" w:firstColumn="1" w:lastColumn="0" w:noHBand="0" w:noVBand="1"/>
      </w:tblPr>
      <w:tblGrid>
        <w:gridCol w:w="1262"/>
        <w:gridCol w:w="3807"/>
        <w:gridCol w:w="4769"/>
      </w:tblGrid>
      <w:tr w:rsidR="00D24C82" w:rsidRPr="00D24C82" w14:paraId="25FDD24A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303F" w14:textId="14AB5DFA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404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9BA1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Treatment unit   </w:t>
            </w: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58E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1. Medical ward 2. Surgical ward 3. gyn/obs ward   </w:t>
            </w:r>
          </w:p>
        </w:tc>
      </w:tr>
      <w:tr w:rsidR="00D24C82" w:rsidRPr="00D24C82" w14:paraId="3955F507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2D16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500</w:t>
            </w:r>
          </w:p>
        </w:tc>
        <w:tc>
          <w:tcPr>
            <w:tcW w:w="4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3746A" w14:textId="77777777" w:rsidR="00D24C82" w:rsidRPr="00D24C82" w:rsidRDefault="00D24C82" w:rsidP="00D24C82">
            <w:pPr>
              <w:spacing w:before="240" w:line="360" w:lineRule="auto"/>
              <w:ind w:left="174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Sub-section V: Outcome measurement:</w:t>
            </w:r>
          </w:p>
        </w:tc>
      </w:tr>
      <w:tr w:rsidR="00D24C82" w:rsidRPr="00D24C82" w14:paraId="31BC7834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5E450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501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9193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Inappropriate treatment of HAIs    </w:t>
            </w: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19D4E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1. Yes                                2. No</w:t>
            </w:r>
          </w:p>
        </w:tc>
      </w:tr>
      <w:tr w:rsidR="00D24C82" w:rsidRPr="00D24C82" w14:paraId="7C70B498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2594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2502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6B91" w14:textId="77777777" w:rsidR="00D24C82" w:rsidRPr="00D24C82" w:rsidRDefault="00D24C82" w:rsidP="00D24C82">
            <w:pPr>
              <w:spacing w:before="240" w:line="360" w:lineRule="auto"/>
              <w:rPr>
                <w:rFonts w:cs="Times New Roman"/>
              </w:rPr>
            </w:pPr>
            <w:r w:rsidRPr="00D24C82">
              <w:rPr>
                <w:rFonts w:cs="Times New Roman"/>
              </w:rPr>
              <w:t>If Yes to question No. 2501, The reason for inappropriate treatment of HAI</w:t>
            </w: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7A7B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</w:rPr>
              <w:t xml:space="preserve">1. Indication 2. Dose    3. Frequency   4. Duration   5. Route of Administration   6. Drug-drug Interaction   7. Drug-disease interaction   8. Ineffective   </w:t>
            </w:r>
          </w:p>
        </w:tc>
      </w:tr>
      <w:tr w:rsidR="00D24C82" w:rsidRPr="00D24C82" w14:paraId="5D4DB685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2B5A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>2600</w:t>
            </w:r>
          </w:p>
        </w:tc>
        <w:tc>
          <w:tcPr>
            <w:tcW w:w="4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4C02F" w14:textId="77777777" w:rsidR="00D24C82" w:rsidRPr="00D24C82" w:rsidRDefault="00D24C82" w:rsidP="00D24C82">
            <w:pPr>
              <w:spacing w:before="240" w:line="360" w:lineRule="auto"/>
              <w:contextualSpacing/>
              <w:jc w:val="both"/>
              <w:rPr>
                <w:rFonts w:cs="Times New Roman"/>
                <w:b/>
              </w:rPr>
            </w:pPr>
            <w:r w:rsidRPr="00D24C82">
              <w:rPr>
                <w:rFonts w:cs="Times New Roman"/>
                <w:b/>
              </w:rPr>
              <w:t xml:space="preserve">Sub-section VI :Patient outcome </w:t>
            </w:r>
          </w:p>
        </w:tc>
      </w:tr>
      <w:tr w:rsidR="00D24C82" w:rsidRPr="00D24C82" w14:paraId="28906BDC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F871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2601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BEA6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Total length of hospital stay </w:t>
            </w: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B79B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(from</w:t>
            </w:r>
            <w:r w:rsidRPr="00D24C82">
              <w:rPr>
                <w:rFonts w:cs="Times New Roman"/>
                <w:u w:val="single"/>
              </w:rPr>
              <w:t xml:space="preserve">                          </w:t>
            </w:r>
            <w:r w:rsidRPr="00D24C82">
              <w:rPr>
                <w:rFonts w:cs="Times New Roman"/>
              </w:rPr>
              <w:t>to</w:t>
            </w:r>
            <w:r w:rsidRPr="00D24C82">
              <w:rPr>
                <w:rFonts w:cs="Times New Roman"/>
                <w:u w:val="single"/>
              </w:rPr>
              <w:t xml:space="preserve">                        </w:t>
            </w:r>
            <w:r w:rsidRPr="00D24C82">
              <w:rPr>
                <w:rFonts w:cs="Times New Roman"/>
              </w:rPr>
              <w:t>)</w:t>
            </w:r>
          </w:p>
        </w:tc>
      </w:tr>
      <w:tr w:rsidR="00D24C82" w:rsidRPr="00D24C82" w14:paraId="51FF4A40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9364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2602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2D36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Clinical Status of the patient </w:t>
            </w:r>
          </w:p>
          <w:p w14:paraId="43C027D7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537ED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 xml:space="preserve">1. Resolved   2. Partially improved 3. Worsened   4. Death.  </w:t>
            </w:r>
          </w:p>
        </w:tc>
      </w:tr>
      <w:tr w:rsidR="00D24C82" w:rsidRPr="00D24C82" w14:paraId="40E6519B" w14:textId="77777777" w:rsidTr="003F248F">
        <w:trPr>
          <w:trHeight w:val="24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5A35" w14:textId="77777777" w:rsidR="00D24C82" w:rsidRPr="00D24C82" w:rsidRDefault="00D24C82" w:rsidP="00D24C82">
            <w:pPr>
              <w:spacing w:before="240" w:line="360" w:lineRule="auto"/>
              <w:contextualSpacing/>
              <w:rPr>
                <w:rFonts w:cs="Times New Roman"/>
              </w:rPr>
            </w:pPr>
            <w:r w:rsidRPr="00D24C82">
              <w:rPr>
                <w:rFonts w:cs="Times New Roman"/>
              </w:rPr>
              <w:t>2603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7EBD" w14:textId="77777777" w:rsidR="00D24C82" w:rsidRPr="00D24C82" w:rsidRDefault="00D24C82" w:rsidP="00D24C82">
            <w:pPr>
              <w:spacing w:before="240" w:line="360" w:lineRule="auto"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If option for question no.262200 is death, cause of the death</w:t>
            </w:r>
          </w:p>
        </w:tc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108B" w14:textId="77777777" w:rsidR="00D24C82" w:rsidRPr="00D24C82" w:rsidRDefault="00D24C82" w:rsidP="00D24C82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HAI</w:t>
            </w:r>
          </w:p>
          <w:p w14:paraId="516F9650" w14:textId="77777777" w:rsidR="00D24C82" w:rsidRPr="00D24C82" w:rsidRDefault="00D24C82" w:rsidP="00D24C82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cs="Times New Roman"/>
              </w:rPr>
            </w:pPr>
            <w:r w:rsidRPr="00D24C82">
              <w:rPr>
                <w:rFonts w:cs="Times New Roman"/>
              </w:rPr>
              <w:t>Other than HAI</w:t>
            </w:r>
          </w:p>
        </w:tc>
      </w:tr>
    </w:tbl>
    <w:p w14:paraId="59FA34CB" w14:textId="174F17A9" w:rsidR="00387824" w:rsidRDefault="00387824" w:rsidP="003F248F"/>
    <w:sectPr w:rsidR="00387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86B08"/>
    <w:multiLevelType w:val="hybridMultilevel"/>
    <w:tmpl w:val="9B241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8314C"/>
    <w:multiLevelType w:val="hybridMultilevel"/>
    <w:tmpl w:val="DAB60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41573"/>
    <w:multiLevelType w:val="hybridMultilevel"/>
    <w:tmpl w:val="7CBEF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BC190C"/>
    <w:multiLevelType w:val="hybridMultilevel"/>
    <w:tmpl w:val="37CE4E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431864"/>
    <w:multiLevelType w:val="hybridMultilevel"/>
    <w:tmpl w:val="DDD013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1D150C"/>
    <w:multiLevelType w:val="hybridMultilevel"/>
    <w:tmpl w:val="796E0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36727">
    <w:abstractNumId w:val="2"/>
  </w:num>
  <w:num w:numId="2" w16cid:durableId="2258481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8314055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2356522">
    <w:abstractNumId w:val="3"/>
  </w:num>
  <w:num w:numId="5" w16cid:durableId="1079668166">
    <w:abstractNumId w:val="0"/>
  </w:num>
  <w:num w:numId="6" w16cid:durableId="704448865">
    <w:abstractNumId w:val="5"/>
  </w:num>
  <w:num w:numId="7" w16cid:durableId="264309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82"/>
    <w:rsid w:val="00003F35"/>
    <w:rsid w:val="0005546A"/>
    <w:rsid w:val="00063963"/>
    <w:rsid w:val="00074D47"/>
    <w:rsid w:val="00091338"/>
    <w:rsid w:val="0009495E"/>
    <w:rsid w:val="000A2333"/>
    <w:rsid w:val="000A4B1B"/>
    <w:rsid w:val="001074EA"/>
    <w:rsid w:val="00127B80"/>
    <w:rsid w:val="001320FB"/>
    <w:rsid w:val="00134FF2"/>
    <w:rsid w:val="001B2181"/>
    <w:rsid w:val="001D2CA3"/>
    <w:rsid w:val="00215AA6"/>
    <w:rsid w:val="00240597"/>
    <w:rsid w:val="00241822"/>
    <w:rsid w:val="00246A4F"/>
    <w:rsid w:val="00254894"/>
    <w:rsid w:val="003241BF"/>
    <w:rsid w:val="0033724C"/>
    <w:rsid w:val="00374795"/>
    <w:rsid w:val="00387824"/>
    <w:rsid w:val="003B55A9"/>
    <w:rsid w:val="003C450D"/>
    <w:rsid w:val="003E5105"/>
    <w:rsid w:val="003F248F"/>
    <w:rsid w:val="0045341E"/>
    <w:rsid w:val="004C1A2F"/>
    <w:rsid w:val="004D65EC"/>
    <w:rsid w:val="00525FE8"/>
    <w:rsid w:val="00547474"/>
    <w:rsid w:val="00560E52"/>
    <w:rsid w:val="00682FB4"/>
    <w:rsid w:val="00697EC2"/>
    <w:rsid w:val="006B0115"/>
    <w:rsid w:val="006D33CC"/>
    <w:rsid w:val="0071286F"/>
    <w:rsid w:val="00844213"/>
    <w:rsid w:val="00886722"/>
    <w:rsid w:val="0090103E"/>
    <w:rsid w:val="009222D6"/>
    <w:rsid w:val="0094348A"/>
    <w:rsid w:val="00960E9A"/>
    <w:rsid w:val="00971F0E"/>
    <w:rsid w:val="009A722A"/>
    <w:rsid w:val="009C0FC3"/>
    <w:rsid w:val="009E1FDA"/>
    <w:rsid w:val="009F6C26"/>
    <w:rsid w:val="00A2630F"/>
    <w:rsid w:val="00A336F7"/>
    <w:rsid w:val="00A53A68"/>
    <w:rsid w:val="00A55534"/>
    <w:rsid w:val="00A57861"/>
    <w:rsid w:val="00A85E2B"/>
    <w:rsid w:val="00AA1443"/>
    <w:rsid w:val="00AD25C5"/>
    <w:rsid w:val="00B00735"/>
    <w:rsid w:val="00B14FCB"/>
    <w:rsid w:val="00B27AD9"/>
    <w:rsid w:val="00B34C3C"/>
    <w:rsid w:val="00B42479"/>
    <w:rsid w:val="00B503A9"/>
    <w:rsid w:val="00B71051"/>
    <w:rsid w:val="00B761A4"/>
    <w:rsid w:val="00C21110"/>
    <w:rsid w:val="00C51D6A"/>
    <w:rsid w:val="00CC067A"/>
    <w:rsid w:val="00CF6761"/>
    <w:rsid w:val="00D24C82"/>
    <w:rsid w:val="00D27D78"/>
    <w:rsid w:val="00D65F50"/>
    <w:rsid w:val="00D72FBC"/>
    <w:rsid w:val="00DB242D"/>
    <w:rsid w:val="00DB7418"/>
    <w:rsid w:val="00E3465E"/>
    <w:rsid w:val="00E93F6D"/>
    <w:rsid w:val="00EB298C"/>
    <w:rsid w:val="00F03CB8"/>
    <w:rsid w:val="00F10206"/>
    <w:rsid w:val="00F776FE"/>
    <w:rsid w:val="00F867B4"/>
    <w:rsid w:val="00FE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D6530"/>
  <w15:chartTrackingRefBased/>
  <w15:docId w15:val="{3870CE33-11CC-48E5-B64A-B950887B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 w:after="120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79"/>
    <w:pPr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2479"/>
    <w:pPr>
      <w:keepNext/>
      <w:keepLines/>
      <w:outlineLvl w:val="0"/>
    </w:pPr>
    <w:rPr>
      <w:rFonts w:eastAsiaTheme="majorEastAsia" w:cstheme="majorBidi"/>
      <w:b/>
      <w:color w:val="215E99" w:themeColor="text2" w:themeTint="BF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42479"/>
    <w:pPr>
      <w:keepNext/>
      <w:keepLines/>
      <w:outlineLvl w:val="1"/>
    </w:pPr>
    <w:rPr>
      <w:rFonts w:eastAsiaTheme="majorEastAsia" w:cstheme="majorBidi"/>
      <w:b/>
      <w:color w:val="215E99" w:themeColor="text2" w:themeTint="BF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42479"/>
    <w:pPr>
      <w:keepNext/>
      <w:keepLines/>
      <w:spacing w:before="160" w:after="80"/>
      <w:outlineLvl w:val="2"/>
    </w:pPr>
    <w:rPr>
      <w:rFonts w:eastAsiaTheme="majorEastAsia" w:cstheme="majorBidi"/>
      <w:color w:val="215E99" w:themeColor="text2" w:themeTint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7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7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79"/>
    <w:rPr>
      <w:rFonts w:ascii="Times New Roman" w:eastAsiaTheme="majorEastAsia" w:hAnsi="Times New Roman" w:cstheme="majorBidi"/>
      <w:b/>
      <w:color w:val="215E99" w:themeColor="text2" w:themeTint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79"/>
    <w:rPr>
      <w:rFonts w:ascii="Times New Roman" w:eastAsiaTheme="majorEastAsia" w:hAnsi="Times New Roman" w:cstheme="majorBidi"/>
      <w:b/>
      <w:color w:val="215E99" w:themeColor="text2" w:themeTint="BF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42479"/>
    <w:pPr>
      <w:contextualSpacing/>
    </w:pPr>
    <w:rPr>
      <w:rFonts w:eastAsiaTheme="majorEastAsia" w:cstheme="majorBidi"/>
      <w:b/>
      <w:color w:val="215E99" w:themeColor="text2" w:themeTint="BF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479"/>
    <w:rPr>
      <w:rFonts w:ascii="Times New Roman" w:eastAsiaTheme="majorEastAsia" w:hAnsi="Times New Roman" w:cstheme="majorBidi"/>
      <w:b/>
      <w:color w:val="215E99" w:themeColor="text2" w:themeTint="BF"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EndNoteBibliography"/>
    <w:link w:val="EndNoteBibliographyTitleChar"/>
    <w:autoRedefine/>
    <w:rsid w:val="00B42479"/>
    <w:pPr>
      <w:spacing w:after="0"/>
      <w:ind w:left="0" w:firstLine="0"/>
    </w:pPr>
    <w:rPr>
      <w:b/>
      <w:noProof w:val="0"/>
      <w:color w:val="215E99" w:themeColor="text2" w:themeTint="BF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2479"/>
    <w:rPr>
      <w:rFonts w:ascii="Times New Roman" w:hAnsi="Times New Roman" w:cs="Times New Roman"/>
      <w:b/>
      <w:color w:val="215E99" w:themeColor="text2" w:themeTint="BF"/>
      <w:kern w:val="0"/>
      <w:sz w:val="28"/>
      <w14:ligatures w14:val="none"/>
    </w:rPr>
  </w:style>
  <w:style w:type="paragraph" w:customStyle="1" w:styleId="EndNoteBibliography">
    <w:name w:val="EndNote Bibliography"/>
    <w:basedOn w:val="Bibliography"/>
    <w:link w:val="EndNoteBibliographyChar"/>
    <w:autoRedefine/>
    <w:qFormat/>
    <w:rsid w:val="00B42479"/>
    <w:pPr>
      <w:ind w:left="432" w:hanging="432"/>
    </w:pPr>
    <w:rPr>
      <w:rFonts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2479"/>
    <w:rPr>
      <w:rFonts w:ascii="Times New Roman" w:hAnsi="Times New Roman" w:cs="Times New Roman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B42479"/>
    <w:rPr>
      <w:rFonts w:ascii="Times New Roman" w:hAnsi="Times New Roman"/>
      <w:color w:val="0070C0"/>
      <w:sz w:val="24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79"/>
    <w:rPr>
      <w:rFonts w:ascii="Times New Roman" w:eastAsiaTheme="majorEastAsia" w:hAnsi="Times New Roman" w:cstheme="majorBidi"/>
      <w:color w:val="215E99" w:themeColor="text2" w:themeTint="BF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247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2479"/>
    <w:rPr>
      <w:rFonts w:ascii="Times New Roman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B42479"/>
  </w:style>
  <w:style w:type="paragraph" w:styleId="Caption">
    <w:name w:val="caption"/>
    <w:basedOn w:val="Normal"/>
    <w:autoRedefine/>
    <w:rsid w:val="00B42479"/>
    <w:pPr>
      <w:suppressLineNumbers/>
    </w:pPr>
    <w:rPr>
      <w:rFonts w:cs="Times New Roman"/>
      <w:color w:val="0070C0"/>
      <w:kern w:val="0"/>
      <w:szCs w:val="32"/>
      <w14:ligatures w14:val="none"/>
    </w:rPr>
  </w:style>
  <w:style w:type="paragraph" w:customStyle="1" w:styleId="CrossRefStyle">
    <w:name w:val="CrossRefStyle"/>
    <w:basedOn w:val="Normal"/>
    <w:next w:val="CrossRef"/>
    <w:link w:val="CrossRefStyleChar"/>
    <w:uiPriority w:val="99"/>
    <w:qFormat/>
    <w:rsid w:val="00B42479"/>
    <w:rPr>
      <w:bCs/>
    </w:rPr>
  </w:style>
  <w:style w:type="character" w:customStyle="1" w:styleId="CrossRefStyleChar">
    <w:name w:val="CrossRefStyle Char"/>
    <w:basedOn w:val="DefaultParagraphFont"/>
    <w:link w:val="CrossRefStyle"/>
    <w:uiPriority w:val="99"/>
    <w:rsid w:val="00B42479"/>
    <w:rPr>
      <w:rFonts w:ascii="Times New Roman" w:hAnsi="Times New Roman"/>
      <w:bCs/>
    </w:rPr>
  </w:style>
  <w:style w:type="paragraph" w:customStyle="1" w:styleId="CrossRef">
    <w:name w:val="CrossRef"/>
    <w:basedOn w:val="Normal"/>
    <w:link w:val="CrossRefChar"/>
    <w:autoRedefine/>
    <w:qFormat/>
    <w:rsid w:val="00B42479"/>
    <w:rPr>
      <w:color w:val="0070C0"/>
    </w:rPr>
  </w:style>
  <w:style w:type="character" w:customStyle="1" w:styleId="CrossRefChar">
    <w:name w:val="CrossRef Char"/>
    <w:basedOn w:val="DefaultParagraphFont"/>
    <w:link w:val="CrossRef"/>
    <w:rsid w:val="00B42479"/>
    <w:rPr>
      <w:rFonts w:ascii="Times New Roman" w:hAnsi="Times New Roman"/>
      <w:color w:val="0070C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79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4247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424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479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79"/>
    <w:rPr>
      <w:rFonts w:ascii="Times New Roman" w:hAnsi="Times New Roman"/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42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7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D24C82"/>
    <w:pPr>
      <w:spacing w:before="0" w:after="0"/>
      <w:ind w:left="0" w:firstLine="0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4C82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24C82"/>
    <w:pPr>
      <w:spacing w:before="0" w:after="0"/>
      <w:ind w:left="0" w:firstLine="0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265</Words>
  <Characters>72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L. Lerango</dc:creator>
  <cp:keywords/>
  <dc:description/>
  <cp:lastModifiedBy>Temesgen L. Lerango</cp:lastModifiedBy>
  <cp:revision>17</cp:revision>
  <dcterms:created xsi:type="dcterms:W3CDTF">2025-08-15T18:31:00Z</dcterms:created>
  <dcterms:modified xsi:type="dcterms:W3CDTF">2025-08-15T19:18:00Z</dcterms:modified>
</cp:coreProperties>
</file>